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A523245" w14:textId="6032A011" w:rsidR="00020E15" w:rsidRDefault="000035D5" w:rsidP="00020E15">
                            <w:r>
                              <w:t>Reported on page number:</w:t>
                            </w:r>
                            <w:r w:rsidR="00020E15">
                              <w:t xml:space="preserve"> 9</w:t>
                            </w:r>
                          </w:p>
                          <w:p w14:paraId="75E7FF63" w14:textId="2E5F4E52" w:rsidR="00020E15" w:rsidRDefault="000035D5">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2A523245" w14:textId="6032A011" w:rsidR="00020E15" w:rsidRDefault="000035D5" w:rsidP="00020E15">
                      <w:r>
                        <w:t>Reported on page number:</w:t>
                      </w:r>
                      <w:r w:rsidR="00020E15">
                        <w:t xml:space="preserve"> 9</w:t>
                      </w:r>
                    </w:p>
                    <w:p w14:paraId="75E7FF63" w14:textId="2E5F4E52" w:rsidR="00020E15" w:rsidRDefault="000035D5">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E94EF5" w:rsidR="000035D5" w:rsidRDefault="000035D5" w:rsidP="000035D5">
                            <w:r>
                              <w:t xml:space="preserve">Reported on page number: </w:t>
                            </w:r>
                            <w:r w:rsidR="00020E1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1E94EF5" w:rsidR="000035D5" w:rsidRDefault="000035D5" w:rsidP="000035D5">
                      <w:r>
                        <w:t xml:space="preserve">Reported on page number: </w:t>
                      </w:r>
                      <w:r w:rsidR="00020E1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A931F5" w:rsidR="000035D5" w:rsidRDefault="00020E15" w:rsidP="000035D5">
                            <w:r>
                              <w:t xml:space="preserve">Yes, the study </w:t>
                            </w:r>
                            <w:proofErr w:type="gramStart"/>
                            <w:r>
                              <w:t>involve</w:t>
                            </w:r>
                            <w:proofErr w:type="gramEnd"/>
                            <w:r>
                              <w:t xml:space="preserve"> local collaborators that are residents. They served as local guide and facilitated e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4A931F5" w:rsidR="000035D5" w:rsidRDefault="00020E15" w:rsidP="000035D5">
                      <w:r>
                        <w:t xml:space="preserve">Yes, the study </w:t>
                      </w:r>
                      <w:proofErr w:type="gramStart"/>
                      <w:r>
                        <w:t>involve</w:t>
                      </w:r>
                      <w:proofErr w:type="gramEnd"/>
                      <w:r>
                        <w:t xml:space="preserve"> local collaborators that are residents. They served as local guide and facilitated e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4D29923">
                <wp:simplePos x="0" y="0"/>
                <wp:positionH relativeFrom="margin">
                  <wp:align>right</wp:align>
                </wp:positionH>
                <wp:positionV relativeFrom="paragraph">
                  <wp:posOffset>997585</wp:posOffset>
                </wp:positionV>
                <wp:extent cx="6838950" cy="18211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1180"/>
                        </a:xfrm>
                        <a:prstGeom prst="rect">
                          <a:avLst/>
                        </a:prstGeom>
                        <a:solidFill>
                          <a:srgbClr val="FFFFFF"/>
                        </a:solidFill>
                        <a:ln w="9525">
                          <a:solidFill>
                            <a:srgbClr val="193A65"/>
                          </a:solidFill>
                          <a:miter lim="800000"/>
                          <a:headEnd/>
                          <a:tailEnd/>
                        </a:ln>
                      </wps:spPr>
                      <wps:txbx>
                        <w:txbxContent>
                          <w:p w14:paraId="460DF1CF" w14:textId="05BCB6EF" w:rsidR="00020E15" w:rsidRPr="00821C8E" w:rsidRDefault="00020E15" w:rsidP="00020E15">
                            <w:pPr>
                              <w:jc w:val="both"/>
                              <w:rPr>
                                <w:rFonts w:ascii="Times New Roman" w:hAnsi="Times New Roman" w:cs="Times New Roman"/>
                              </w:rPr>
                            </w:pPr>
                            <w:r>
                              <w:t xml:space="preserve">Yes, we obtained consent from local leaders. The representative of the communities </w:t>
                            </w:r>
                            <w:proofErr w:type="gramStart"/>
                            <w:r>
                              <w:t>were</w:t>
                            </w:r>
                            <w:proofErr w:type="gramEnd"/>
                            <w:r>
                              <w:t xml:space="preserve"> approached during advocacy meetings. The following lines were provided in the text of the manuscript. </w:t>
                            </w:r>
                            <w:r w:rsidRPr="00821C8E">
                              <w:rPr>
                                <w:rFonts w:ascii="Times New Roman" w:hAnsi="Times New Roman" w:cs="Times New Roman"/>
                              </w:rPr>
                              <w:t xml:space="preserve">The study received approval from the Nigerian Institute of Medical Research ethical review board (IRB/18/042). </w:t>
                            </w:r>
                            <w:bookmarkStart w:id="6" w:name="_Hlk209689654"/>
                            <w:r w:rsidRPr="00821C8E">
                              <w:rPr>
                                <w:rFonts w:ascii="Times New Roman" w:hAnsi="Times New Roman" w:cs="Times New Roman"/>
                              </w:rPr>
                              <w:t xml:space="preserve">Informed consent was obtained from parents/guardian and children.  Children’s assent was obtained verbally and documented </w:t>
                            </w:r>
                            <w:r>
                              <w:rPr>
                                <w:rFonts w:ascii="Times New Roman" w:hAnsi="Times New Roman" w:cs="Times New Roman"/>
                              </w:rPr>
                              <w:t xml:space="preserve">via thumb print </w:t>
                            </w:r>
                            <w:r w:rsidRPr="00821C8E">
                              <w:rPr>
                                <w:rFonts w:ascii="Times New Roman" w:hAnsi="Times New Roman" w:cs="Times New Roman"/>
                              </w:rPr>
                              <w:t>through an assent form in the presence of the parent or legal guardian</w:t>
                            </w:r>
                            <w:r>
                              <w:rPr>
                                <w:rFonts w:ascii="Times New Roman" w:hAnsi="Times New Roman" w:cs="Times New Roman"/>
                              </w:rPr>
                              <w:t xml:space="preserve"> who provided written consent</w:t>
                            </w:r>
                            <w:r w:rsidRPr="00821C8E">
                              <w:rPr>
                                <w:rFonts w:ascii="Times New Roman" w:hAnsi="Times New Roman" w:cs="Times New Roman"/>
                              </w:rPr>
                              <w:t xml:space="preserve">. </w:t>
                            </w:r>
                            <w:bookmarkEnd w:id="6"/>
                            <w:r w:rsidRPr="00821C8E">
                              <w:rPr>
                                <w:rFonts w:ascii="Times New Roman" w:hAnsi="Times New Roman" w:cs="Times New Roman"/>
                              </w:rPr>
                              <w:t>Unique identifiers and a password-protected database were also used to ensure anonymity and confidentiality through the study procedures. The study procedures were implemented following the ethical standards of the Helsinki Declaration (1964, amended most recently in 2008) of the World Medical Association.</w:t>
                            </w:r>
                          </w:p>
                          <w:p w14:paraId="223CD14A" w14:textId="2002778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3.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" strokecolor="#193a65">
                <v:textbox>
                  <w:txbxContent>
                    <w:p w14:paraId="460DF1CF" w14:textId="05BCB6EF" w:rsidR="00020E15" w:rsidRPr="00821C8E" w:rsidRDefault="00020E15" w:rsidP="00020E15">
                      <w:pPr>
                        <w:jc w:val="both"/>
                        <w:rPr>
                          <w:rFonts w:ascii="Times New Roman" w:hAnsi="Times New Roman" w:cs="Times New Roman"/>
                        </w:rPr>
                      </w:pPr>
                      <w:r>
                        <w:t xml:space="preserve">Yes, we obtained consent from local leaders. The representative of the communities </w:t>
                      </w:r>
                      <w:proofErr w:type="gramStart"/>
                      <w:r>
                        <w:t>were</w:t>
                      </w:r>
                      <w:proofErr w:type="gramEnd"/>
                      <w:r>
                        <w:t xml:space="preserve"> approached during advocacy meetings. The following lines were provided in the text of the manuscript. </w:t>
                      </w:r>
                      <w:r w:rsidRPr="00821C8E">
                        <w:rPr>
                          <w:rFonts w:ascii="Times New Roman" w:hAnsi="Times New Roman" w:cs="Times New Roman"/>
                        </w:rPr>
                        <w:t xml:space="preserve">The study received approval from the Nigerian Institute of Medical Research ethical review board (IRB/18/042). </w:t>
                      </w:r>
                      <w:bookmarkStart w:id="7" w:name="_Hlk209689654"/>
                      <w:r w:rsidRPr="00821C8E">
                        <w:rPr>
                          <w:rFonts w:ascii="Times New Roman" w:hAnsi="Times New Roman" w:cs="Times New Roman"/>
                        </w:rPr>
                        <w:t xml:space="preserve">Informed consent was obtained from parents/guardian and children.  Children’s assent was obtained verbally and documented </w:t>
                      </w:r>
                      <w:r>
                        <w:rPr>
                          <w:rFonts w:ascii="Times New Roman" w:hAnsi="Times New Roman" w:cs="Times New Roman"/>
                        </w:rPr>
                        <w:t xml:space="preserve">via thumb print </w:t>
                      </w:r>
                      <w:r w:rsidRPr="00821C8E">
                        <w:rPr>
                          <w:rFonts w:ascii="Times New Roman" w:hAnsi="Times New Roman" w:cs="Times New Roman"/>
                        </w:rPr>
                        <w:t>through an assent form in the presence of the parent or legal guardian</w:t>
                      </w:r>
                      <w:r>
                        <w:rPr>
                          <w:rFonts w:ascii="Times New Roman" w:hAnsi="Times New Roman" w:cs="Times New Roman"/>
                        </w:rPr>
                        <w:t xml:space="preserve"> who provided written consent</w:t>
                      </w:r>
                      <w:r w:rsidRPr="00821C8E">
                        <w:rPr>
                          <w:rFonts w:ascii="Times New Roman" w:hAnsi="Times New Roman" w:cs="Times New Roman"/>
                        </w:rPr>
                        <w:t xml:space="preserve">. </w:t>
                      </w:r>
                      <w:bookmarkEnd w:id="7"/>
                      <w:r w:rsidRPr="00821C8E">
                        <w:rPr>
                          <w:rFonts w:ascii="Times New Roman" w:hAnsi="Times New Roman" w:cs="Times New Roman"/>
                        </w:rPr>
                        <w:t>Unique identifiers and a password-protected database were also used to ensure anonymity and confidentiality through the study procedures. The study procedures were implemented following the ethical standards of the Helsinki Declaration (1964, amended most recently in 2008) of the World Medical Association.</w:t>
                      </w:r>
                    </w:p>
                    <w:p w14:paraId="223CD14A" w14:textId="20027781"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0056102F" w14:textId="7E49B7AA" w:rsidR="00020E15" w:rsidRDefault="00020E15"/>
    <w:p w14:paraId="6B9BADC3" w14:textId="32FB5925" w:rsidR="000035D5" w:rsidRDefault="00020E1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B46D802">
                <wp:simplePos x="0" y="0"/>
                <wp:positionH relativeFrom="margin">
                  <wp:align>right</wp:align>
                </wp:positionH>
                <wp:positionV relativeFrom="paragraph">
                  <wp:posOffset>8108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64BF36" w:rsidR="000035D5" w:rsidRDefault="00020E15" w:rsidP="000035D5">
                            <w:r>
                              <w:t xml:space="preserve">The members of the local community </w:t>
                            </w:r>
                            <w:r w:rsidR="00E8408B">
                              <w:t xml:space="preserve">were part of the social mobilization </w:t>
                            </w:r>
                            <w:proofErr w:type="spellStart"/>
                            <w:r w:rsidR="00E8408B">
                              <w:t>tem</w:t>
                            </w:r>
                            <w:proofErr w:type="spellEnd"/>
                            <w:r w:rsidR="00E8408B">
                              <w:t xml:space="preserve">, and </w:t>
                            </w:r>
                            <w:proofErr w:type="spellStart"/>
                            <w:r w:rsidR="00E8408B">
                              <w:t>theyfacilitated</w:t>
                            </w:r>
                            <w:proofErr w:type="spellEnd"/>
                            <w:r w:rsidR="00E8408B">
                              <w:t xml:space="preserve"> </w:t>
                            </w:r>
                            <w:proofErr w:type="spellStart"/>
                            <w:proofErr w:type="gramStart"/>
                            <w:r w:rsidR="00E8408B">
                              <w:t>recruitment,supported</w:t>
                            </w:r>
                            <w:proofErr w:type="spellEnd"/>
                            <w:proofErr w:type="gramEnd"/>
                            <w:r w:rsidR="00E8408B">
                              <w:t xml:space="preserve"> enrollment procedures </w:t>
                            </w:r>
                            <w:proofErr w:type="gramStart"/>
                            <w:r w:rsidR="00E8408B">
                              <w:t>and also</w:t>
                            </w:r>
                            <w:proofErr w:type="gramEnd"/>
                            <w:r w:rsidR="00E8408B">
                              <w:t xml:space="preserve"> ensured sampling integrity were main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63.8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" strokecolor="#193a65">
                <v:textbox>
                  <w:txbxContent>
                    <w:p w14:paraId="6D21B23F" w14:textId="2964BF36" w:rsidR="000035D5" w:rsidRDefault="00020E15" w:rsidP="000035D5">
                      <w:r>
                        <w:t xml:space="preserve">The members of the local community </w:t>
                      </w:r>
                      <w:r w:rsidR="00E8408B">
                        <w:t xml:space="preserve">were part of the social mobilization </w:t>
                      </w:r>
                      <w:proofErr w:type="spellStart"/>
                      <w:r w:rsidR="00E8408B">
                        <w:t>tem</w:t>
                      </w:r>
                      <w:proofErr w:type="spellEnd"/>
                      <w:r w:rsidR="00E8408B">
                        <w:t xml:space="preserve">, and </w:t>
                      </w:r>
                      <w:proofErr w:type="spellStart"/>
                      <w:r w:rsidR="00E8408B">
                        <w:t>theyfacilitated</w:t>
                      </w:r>
                      <w:proofErr w:type="spellEnd"/>
                      <w:r w:rsidR="00E8408B">
                        <w:t xml:space="preserve"> </w:t>
                      </w:r>
                      <w:proofErr w:type="spellStart"/>
                      <w:proofErr w:type="gramStart"/>
                      <w:r w:rsidR="00E8408B">
                        <w:t>recruitment,supported</w:t>
                      </w:r>
                      <w:proofErr w:type="spellEnd"/>
                      <w:proofErr w:type="gramEnd"/>
                      <w:r w:rsidR="00E8408B">
                        <w:t xml:space="preserve"> enrollment procedures </w:t>
                      </w:r>
                      <w:proofErr w:type="gramStart"/>
                      <w:r w:rsidR="00E8408B">
                        <w:t>and also</w:t>
                      </w:r>
                      <w:proofErr w:type="gramEnd"/>
                      <w:r w:rsidR="00E8408B">
                        <w:t xml:space="preserve"> ensured sampling integrity were maintain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4D4B64F" w14:textId="69851ECC" w:rsidR="00020E15" w:rsidRDefault="00020E15">
      <w:r>
        <w:br w:type="page"/>
      </w:r>
    </w:p>
    <w:p w14:paraId="4E65FA24" w14:textId="2B82771C" w:rsidR="000035D5" w:rsidRDefault="00E8408B"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7203E65">
                <wp:simplePos x="0" y="0"/>
                <wp:positionH relativeFrom="margin">
                  <wp:align>right</wp:align>
                </wp:positionH>
                <wp:positionV relativeFrom="paragraph">
                  <wp:posOffset>7054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A4E3CA" w:rsidR="000035D5" w:rsidRDefault="00E8408B" w:rsidP="000035D5">
                            <w:r>
                              <w:t>ICF material was transcribed into HAUSA language, and an interpreter who is a member of the local community was engaged to help during the consenting proced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5.5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" strokecolor="#193a65">
                <v:textbox>
                  <w:txbxContent>
                    <w:p w14:paraId="53B10E27" w14:textId="30A4E3CA" w:rsidR="000035D5" w:rsidRDefault="00E8408B" w:rsidP="000035D5">
                      <w:r>
                        <w:t>ICF material was transcribed into HAUSA language, and an interpreter who is a member of the local community was engaged to help during the consenting procedur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0F5C5BF" w14:textId="0EFD6E70" w:rsidR="00020E15" w:rsidRDefault="00020E15"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AE3E58E" w:rsidR="000035D5" w:rsidRDefault="00E8408B" w:rsidP="000035D5">
                            <w:r>
                              <w:t>The findings of the study were disseminated to the community participants through a stakeholder consultation meeting, reports were also sent to the local research team on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AE3E58E" w:rsidR="000035D5" w:rsidRDefault="00E8408B" w:rsidP="000035D5">
                      <w:r>
                        <w:t>The findings of the study were disseminated to the community participants through a stakeholder consultation meeting, reports were also sent to the local research team on sit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629126" w:rsidR="000035D5" w:rsidRDefault="00E840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6629126" w:rsidR="000035D5" w:rsidRDefault="00E8408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9D87E2" w:rsidR="000035D5" w:rsidRDefault="00E840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9D87E2" w:rsidR="000035D5" w:rsidRDefault="00E8408B"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F4B856" w:rsidR="000035D5" w:rsidRDefault="00E840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2F4B856" w:rsidR="000035D5" w:rsidRDefault="00E8408B"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73D500" w:rsidR="000035D5" w:rsidRDefault="00E840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473D500" w:rsidR="000035D5" w:rsidRDefault="00E8408B"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60ACD3" w:rsidR="000035D5" w:rsidRDefault="00E840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060ACD3" w:rsidR="000035D5" w:rsidRDefault="00E8408B"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8AC8E" w14:textId="77777777" w:rsidR="00C15D28" w:rsidRDefault="00C15D28" w:rsidP="00F57A3B">
      <w:r>
        <w:separator/>
      </w:r>
    </w:p>
  </w:endnote>
  <w:endnote w:type="continuationSeparator" w:id="0">
    <w:p w14:paraId="4CD83A8F" w14:textId="77777777" w:rsidR="00C15D28" w:rsidRDefault="00C15D2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15667" w14:textId="77777777" w:rsidR="00C15D28" w:rsidRDefault="00C15D28" w:rsidP="00F57A3B">
      <w:r>
        <w:separator/>
      </w:r>
    </w:p>
  </w:footnote>
  <w:footnote w:type="continuationSeparator" w:id="0">
    <w:p w14:paraId="4CF055CD" w14:textId="77777777" w:rsidR="00C15D28" w:rsidRDefault="00C15D2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0E15"/>
    <w:rsid w:val="000F365D"/>
    <w:rsid w:val="00116E71"/>
    <w:rsid w:val="00335779"/>
    <w:rsid w:val="004A7A57"/>
    <w:rsid w:val="004C71C4"/>
    <w:rsid w:val="00515BC0"/>
    <w:rsid w:val="00541C18"/>
    <w:rsid w:val="00580384"/>
    <w:rsid w:val="0069423E"/>
    <w:rsid w:val="006F5F45"/>
    <w:rsid w:val="007050E4"/>
    <w:rsid w:val="00831ADE"/>
    <w:rsid w:val="00841F25"/>
    <w:rsid w:val="009364D9"/>
    <w:rsid w:val="00A43F5B"/>
    <w:rsid w:val="00A961CD"/>
    <w:rsid w:val="00AD410C"/>
    <w:rsid w:val="00BD19EC"/>
    <w:rsid w:val="00C15D28"/>
    <w:rsid w:val="00E004E6"/>
    <w:rsid w:val="00E8408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mmed Mogaji</cp:lastModifiedBy>
  <cp:revision>2</cp:revision>
  <dcterms:created xsi:type="dcterms:W3CDTF">2025-09-25T22:19:00Z</dcterms:created>
  <dcterms:modified xsi:type="dcterms:W3CDTF">2025-09-25T22:19:00Z</dcterms:modified>
</cp:coreProperties>
</file>